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9D95F" w14:textId="06DAB06D" w:rsidR="000D4455" w:rsidRPr="00B05C99" w:rsidRDefault="000D4455" w:rsidP="000D4455">
      <w:pPr>
        <w:pStyle w:val="Caption"/>
        <w:keepNext/>
        <w:rPr>
          <w:color w:val="auto"/>
          <w:sz w:val="22"/>
        </w:rPr>
      </w:pPr>
      <w:bookmarkStart w:id="0" w:name="_Ref64829617"/>
      <w:r w:rsidRPr="00B05C99">
        <w:rPr>
          <w:color w:val="auto"/>
          <w:sz w:val="22"/>
        </w:rPr>
        <w:t>Supplementa</w:t>
      </w:r>
      <w:r w:rsidR="00B05C99" w:rsidRPr="00B05C99">
        <w:rPr>
          <w:color w:val="auto"/>
          <w:sz w:val="22"/>
        </w:rPr>
        <w:t>ry</w:t>
      </w:r>
      <w:r w:rsidRPr="00B05C99">
        <w:rPr>
          <w:color w:val="auto"/>
          <w:sz w:val="22"/>
        </w:rPr>
        <w:t xml:space="preserve"> Table </w:t>
      </w:r>
      <w:r w:rsidRPr="00B05C99">
        <w:rPr>
          <w:color w:val="auto"/>
          <w:sz w:val="22"/>
        </w:rPr>
        <w:fldChar w:fldCharType="begin"/>
      </w:r>
      <w:r w:rsidRPr="00B05C99">
        <w:rPr>
          <w:color w:val="auto"/>
          <w:sz w:val="22"/>
        </w:rPr>
        <w:instrText xml:space="preserve"> SEQ Supplementary_Table \* ARABIC </w:instrText>
      </w:r>
      <w:r w:rsidRPr="00B05C99">
        <w:rPr>
          <w:color w:val="auto"/>
          <w:sz w:val="22"/>
        </w:rPr>
        <w:fldChar w:fldCharType="separate"/>
      </w:r>
      <w:r w:rsidRPr="00B05C99">
        <w:rPr>
          <w:noProof/>
          <w:color w:val="auto"/>
          <w:sz w:val="22"/>
        </w:rPr>
        <w:t>1</w:t>
      </w:r>
      <w:r w:rsidRPr="00B05C99">
        <w:rPr>
          <w:color w:val="auto"/>
          <w:sz w:val="22"/>
        </w:rPr>
        <w:fldChar w:fldCharType="end"/>
      </w:r>
      <w:bookmarkEnd w:id="0"/>
      <w:r w:rsidR="00956E4A" w:rsidRPr="00B05C99">
        <w:rPr>
          <w:color w:val="auto"/>
          <w:sz w:val="22"/>
        </w:rPr>
        <w:t xml:space="preserve">. </w:t>
      </w:r>
      <w:r w:rsidR="000F5CFD">
        <w:rPr>
          <w:color w:val="auto"/>
          <w:sz w:val="22"/>
        </w:rPr>
        <w:t xml:space="preserve">Overview of countries of included patients and corresponding geographical region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420"/>
      </w:tblGrid>
      <w:tr w:rsidR="000F5CFD" w:rsidRPr="00B05C99" w14:paraId="725D1EBD" w14:textId="77777777" w:rsidTr="00532F4D">
        <w:trPr>
          <w:trHeight w:val="478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0374CE6F" w14:textId="77777777" w:rsidR="000F5CFD" w:rsidRPr="00B05C99" w:rsidRDefault="000F5CFD" w:rsidP="00361038">
            <w:pPr>
              <w:rPr>
                <w:b/>
              </w:rPr>
            </w:pPr>
            <w:r>
              <w:rPr>
                <w:b/>
              </w:rPr>
              <w:t>Geographical region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</w:tcPr>
          <w:p w14:paraId="33201F4A" w14:textId="77777777" w:rsidR="000F5CFD" w:rsidRPr="00B05C99" w:rsidRDefault="000F5CFD" w:rsidP="004144B9">
            <w:pPr>
              <w:rPr>
                <w:b/>
              </w:rPr>
            </w:pPr>
            <w:r>
              <w:rPr>
                <w:b/>
              </w:rPr>
              <w:t xml:space="preserve">Countries </w:t>
            </w:r>
          </w:p>
        </w:tc>
      </w:tr>
      <w:tr w:rsidR="000F5CFD" w:rsidRPr="00B05C99" w14:paraId="1470CD42" w14:textId="77777777" w:rsidTr="000F5CFD">
        <w:trPr>
          <w:trHeight w:val="450"/>
        </w:trPr>
        <w:tc>
          <w:tcPr>
            <w:tcW w:w="3369" w:type="dxa"/>
            <w:tcBorders>
              <w:top w:val="single" w:sz="4" w:space="0" w:color="auto"/>
            </w:tcBorders>
          </w:tcPr>
          <w:p w14:paraId="79713616" w14:textId="77777777" w:rsidR="000F5CFD" w:rsidRPr="00B05C99" w:rsidRDefault="000F5CFD" w:rsidP="00361038">
            <w:r>
              <w:t>Southern Europe</w:t>
            </w:r>
          </w:p>
        </w:tc>
        <w:tc>
          <w:tcPr>
            <w:tcW w:w="5420" w:type="dxa"/>
            <w:tcBorders>
              <w:top w:val="single" w:sz="4" w:space="0" w:color="auto"/>
            </w:tcBorders>
          </w:tcPr>
          <w:p w14:paraId="0734ECE5" w14:textId="77777777" w:rsidR="000F5CFD" w:rsidRPr="00B05C99" w:rsidRDefault="00FB3A0E" w:rsidP="00361038">
            <w:r>
              <w:t>Greece, Italy, Spain</w:t>
            </w:r>
          </w:p>
        </w:tc>
      </w:tr>
      <w:tr w:rsidR="000F5CFD" w:rsidRPr="00B05C99" w14:paraId="4DEC3901" w14:textId="77777777" w:rsidTr="000F5CFD">
        <w:trPr>
          <w:trHeight w:val="585"/>
        </w:trPr>
        <w:tc>
          <w:tcPr>
            <w:tcW w:w="3369" w:type="dxa"/>
          </w:tcPr>
          <w:p w14:paraId="467F1C11" w14:textId="77777777" w:rsidR="000F5CFD" w:rsidRPr="00B05C99" w:rsidRDefault="000F5CFD" w:rsidP="00361038">
            <w:r>
              <w:t>Central and Eastern Europe</w:t>
            </w:r>
          </w:p>
        </w:tc>
        <w:tc>
          <w:tcPr>
            <w:tcW w:w="5420" w:type="dxa"/>
          </w:tcPr>
          <w:p w14:paraId="15648FC5" w14:textId="77777777" w:rsidR="000F5CFD" w:rsidRPr="00B05C99" w:rsidRDefault="00FB3A0E" w:rsidP="00361038">
            <w:r>
              <w:t xml:space="preserve">Bulgaria, Croatia, Czech Republic, Hungary, Latvia, Lithuania, Poland, Romania, Serbia, Slovakia, Russia, Slovenia </w:t>
            </w:r>
          </w:p>
        </w:tc>
      </w:tr>
      <w:tr w:rsidR="000F5CFD" w:rsidRPr="00B05C99" w14:paraId="69D5E30B" w14:textId="77777777" w:rsidTr="000F5CFD">
        <w:trPr>
          <w:trHeight w:val="406"/>
        </w:trPr>
        <w:tc>
          <w:tcPr>
            <w:tcW w:w="3369" w:type="dxa"/>
          </w:tcPr>
          <w:p w14:paraId="7A53BD4B" w14:textId="77777777" w:rsidR="000F5CFD" w:rsidRPr="00B05C99" w:rsidRDefault="000F5CFD" w:rsidP="00361038">
            <w:r>
              <w:t>Western Europe</w:t>
            </w:r>
          </w:p>
        </w:tc>
        <w:tc>
          <w:tcPr>
            <w:tcW w:w="5420" w:type="dxa"/>
          </w:tcPr>
          <w:p w14:paraId="7991CF98" w14:textId="77777777" w:rsidR="000F5CFD" w:rsidRPr="00B05C99" w:rsidRDefault="000F5CFD" w:rsidP="00361038">
            <w:r>
              <w:t xml:space="preserve">Austria, </w:t>
            </w:r>
            <w:r w:rsidR="00FB3A0E">
              <w:t xml:space="preserve">France, Netherlands, Switzerland </w:t>
            </w:r>
          </w:p>
        </w:tc>
      </w:tr>
      <w:tr w:rsidR="000F5CFD" w:rsidRPr="00B05C99" w14:paraId="73482A56" w14:textId="77777777" w:rsidTr="000F5CFD">
        <w:trPr>
          <w:trHeight w:val="427"/>
        </w:trPr>
        <w:tc>
          <w:tcPr>
            <w:tcW w:w="3369" w:type="dxa"/>
          </w:tcPr>
          <w:p w14:paraId="4D73FB55" w14:textId="77777777" w:rsidR="000F5CFD" w:rsidRPr="00B05C99" w:rsidRDefault="000F5CFD" w:rsidP="00361038">
            <w:r>
              <w:t>Scandinavia</w:t>
            </w:r>
          </w:p>
        </w:tc>
        <w:tc>
          <w:tcPr>
            <w:tcW w:w="5420" w:type="dxa"/>
          </w:tcPr>
          <w:p w14:paraId="757DB9A7" w14:textId="77777777" w:rsidR="000F5CFD" w:rsidRPr="00B05C99" w:rsidRDefault="00FB3A0E" w:rsidP="00361038">
            <w:r>
              <w:t>Denmark, Norway</w:t>
            </w:r>
          </w:p>
        </w:tc>
      </w:tr>
      <w:tr w:rsidR="000F5CFD" w:rsidRPr="00B05C99" w14:paraId="3CB19945" w14:textId="77777777" w:rsidTr="000F5CFD">
        <w:trPr>
          <w:trHeight w:val="433"/>
        </w:trPr>
        <w:tc>
          <w:tcPr>
            <w:tcW w:w="3369" w:type="dxa"/>
          </w:tcPr>
          <w:p w14:paraId="328D0A06" w14:textId="77777777" w:rsidR="000F5CFD" w:rsidRPr="00B05C99" w:rsidRDefault="000F5CFD" w:rsidP="00361038">
            <w:r>
              <w:t>Other</w:t>
            </w:r>
          </w:p>
        </w:tc>
        <w:tc>
          <w:tcPr>
            <w:tcW w:w="5420" w:type="dxa"/>
          </w:tcPr>
          <w:p w14:paraId="67C6477E" w14:textId="77777777" w:rsidR="000F5CFD" w:rsidRPr="00B05C99" w:rsidRDefault="00FB3A0E" w:rsidP="00361038">
            <w:r>
              <w:t>Israel, Libya, Oman, Saudi Arabia, Turkey, Argentina, Brazil, Peru, Ecuador, Mexico, India, Singapore</w:t>
            </w:r>
          </w:p>
        </w:tc>
      </w:tr>
    </w:tbl>
    <w:p w14:paraId="0451C682" w14:textId="77777777" w:rsidR="00BA0AA8" w:rsidRDefault="00383B70"/>
    <w:sectPr w:rsidR="00BA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F2B"/>
    <w:rsid w:val="000D4455"/>
    <w:rsid w:val="000F5CFD"/>
    <w:rsid w:val="00196D28"/>
    <w:rsid w:val="00241E3D"/>
    <w:rsid w:val="003339C1"/>
    <w:rsid w:val="00361038"/>
    <w:rsid w:val="00383B70"/>
    <w:rsid w:val="004144B9"/>
    <w:rsid w:val="00532F4D"/>
    <w:rsid w:val="005F1D10"/>
    <w:rsid w:val="006B0C93"/>
    <w:rsid w:val="007E73BA"/>
    <w:rsid w:val="00956E4A"/>
    <w:rsid w:val="009F7B71"/>
    <w:rsid w:val="00B05C99"/>
    <w:rsid w:val="00B24E0E"/>
    <w:rsid w:val="00B658CA"/>
    <w:rsid w:val="00B80C7F"/>
    <w:rsid w:val="00C32AC9"/>
    <w:rsid w:val="00C70F2B"/>
    <w:rsid w:val="00EB11BF"/>
    <w:rsid w:val="00FA52DF"/>
    <w:rsid w:val="00FB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1900"/>
  <w15:chartTrackingRefBased/>
  <w15:docId w15:val="{299BFA99-DE99-46E5-9B4A-DD7344ED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455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45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45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F4D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F87AC1-8A45-4E2A-86F4-59794B373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2f4ff-f04f-411d-a252-9a19957775c3"/>
    <ds:schemaRef ds:uri="224eec64-69c2-4d3d-8106-5a0f7df7d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E683B3-3ADC-445D-8CE9-25228C509B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-2, J.W. van (Joeri)</dc:creator>
  <cp:keywords/>
  <dc:description/>
  <cp:lastModifiedBy>Brian Robinson</cp:lastModifiedBy>
  <cp:revision>17</cp:revision>
  <dcterms:created xsi:type="dcterms:W3CDTF">2021-03-11T08:35:00Z</dcterms:created>
  <dcterms:modified xsi:type="dcterms:W3CDTF">2022-11-04T00:12:00Z</dcterms:modified>
</cp:coreProperties>
</file>